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7 Table. Gene ontology and pathway analyses identified in the hypertension-related LVH from the replication study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75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0"/>
        <w:gridCol w:w="2364"/>
        <w:gridCol w:w="9213"/>
      </w:tblGrid>
      <w:tr>
        <w:trPr>
          <w:trHeight w:val="300" w:hRule="atLeast"/>
        </w:trPr>
        <w:tc>
          <w:tcPr>
            <w:tcW w:w="3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MY"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MY" w:eastAsia="en-US"/>
              </w:rPr>
              <w:t>Term</w:t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MY"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MY" w:eastAsia="en-US"/>
              </w:rPr>
              <w:t>P Value</w:t>
            </w:r>
          </w:p>
        </w:tc>
        <w:tc>
          <w:tcPr>
            <w:tcW w:w="92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MY"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MY" w:eastAsia="en-US"/>
              </w:rPr>
              <w:t>Genes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i/>
                <w:i/>
                <w:color w:val="000000"/>
                <w:lang w:val="en-MY" w:eastAsia="en-US"/>
              </w:rPr>
            </w:pPr>
            <w:r>
              <w:rPr>
                <w:rFonts w:eastAsia="Times New Roman" w:cs="Calibri" w:ascii="Calibri" w:hAnsi="Calibri"/>
                <w:b/>
                <w:i/>
                <w:color w:val="000000"/>
                <w:lang w:val="en-MY" w:eastAsia="en-US"/>
              </w:rPr>
              <w:t>DAVID:</w:t>
            </w:r>
          </w:p>
        </w:tc>
        <w:tc>
          <w:tcPr>
            <w:tcW w:w="2364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b/>
                <w:b/>
                <w:i/>
                <w:i/>
                <w:color w:val="000000"/>
                <w:lang w:val="en-MY" w:eastAsia="en-US"/>
              </w:rPr>
            </w:pPr>
            <w:r>
              <w:rPr>
                <w:rFonts w:eastAsia="Times New Roman" w:cs="Calibri" w:ascii="Calibri" w:hAnsi="Calibri"/>
                <w:b/>
                <w:i/>
                <w:color w:val="000000"/>
                <w:lang w:val="en-MY" w:eastAsia="en-US"/>
              </w:rPr>
            </w:r>
          </w:p>
        </w:tc>
        <w:tc>
          <w:tcPr>
            <w:tcW w:w="9213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i/>
                <w:i/>
                <w:iCs/>
                <w:color w:val="000000"/>
                <w:lang w:val="en-MY" w:eastAsia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lang w:val="en-MY" w:eastAsia="en-US"/>
              </w:rPr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MY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MY" w:eastAsia="en-US"/>
              </w:rPr>
              <w:t>IPR006210:EGF-like</w:t>
            </w:r>
          </w:p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MY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MY" w:eastAsia="en-US"/>
              </w:rPr>
            </w:r>
          </w:p>
        </w:tc>
        <w:tc>
          <w:tcPr>
            <w:tcW w:w="236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MY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MY" w:eastAsia="en-US"/>
              </w:rPr>
              <w:t>0.010</w:t>
            </w:r>
          </w:p>
        </w:tc>
        <w:tc>
          <w:tcPr>
            <w:tcW w:w="921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lang w:val="en-MY" w:eastAsia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lang w:val="en-MY" w:eastAsia="en-US"/>
              </w:rPr>
              <w:t>NRG3, ATRNL1, SNED1, FAT1, FAT2, FAM5C, MEGF11</w:t>
            </w:r>
          </w:p>
        </w:tc>
      </w:tr>
      <w:tr>
        <w:trPr>
          <w:trHeight w:val="2400" w:hRule="atLeast"/>
        </w:trPr>
        <w:tc>
          <w:tcPr>
            <w:tcW w:w="318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MY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MY" w:eastAsia="en-US"/>
              </w:rPr>
              <w:t>GO:0043167~ion binding</w:t>
            </w:r>
          </w:p>
        </w:tc>
        <w:tc>
          <w:tcPr>
            <w:tcW w:w="236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MY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MY" w:eastAsia="en-US"/>
              </w:rPr>
              <w:t>0.040</w:t>
            </w:r>
          </w:p>
        </w:tc>
        <w:tc>
          <w:tcPr>
            <w:tcW w:w="921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lang w:val="en-MY" w:eastAsia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lang w:val="en-MY" w:eastAsia="en-US"/>
              </w:rPr>
              <w:t>PXDN, PPARD, CNDP1, CNDP2, RNPEPL1, TRPV3, DUOX1, PDLIM3, ZNF880, KCNIP4, MUTYH, MCTP2, ZNF300, ZNF407, GUCY1A2, ZNF506, ZSWIM6, CYB5A, PADI4, ZBTB24, ZSWIM5, TRIM37, MYRIP, ATP9B, TESK2, ZNF480, ABLIM1, AGFG2, ZNF610, ITGAE, ZBTB11, BRSK2, MYO9A, TOE1, MMACHC, SORBS2, FAT1, FAT2, ENTPD8, CERK, STK38L, USP32, ZNF528, SPHK1, GABRA5, GSG2, MANBA, CYP7B1, CDH15, SNED1, FLG, RPS6KA2, SUMF1</w:t>
            </w:r>
          </w:p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lang w:val="en-MY" w:eastAsia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lang w:val="en-MY" w:eastAsia="en-US"/>
              </w:rPr>
            </w:r>
          </w:p>
        </w:tc>
      </w:tr>
      <w:tr>
        <w:trPr>
          <w:trHeight w:val="900" w:hRule="atLeast"/>
        </w:trPr>
        <w:tc>
          <w:tcPr>
            <w:tcW w:w="318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MY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MY" w:eastAsia="en-US"/>
              </w:rPr>
              <w:t>GO:0006800~oxygen and reactive oxygen species metabolic process</w:t>
            </w:r>
          </w:p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MY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MY" w:eastAsia="en-US"/>
              </w:rPr>
            </w:r>
          </w:p>
        </w:tc>
        <w:tc>
          <w:tcPr>
            <w:tcW w:w="236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MY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MY" w:eastAsia="en-US"/>
              </w:rPr>
              <w:t>0.026</w:t>
            </w:r>
          </w:p>
        </w:tc>
        <w:tc>
          <w:tcPr>
            <w:tcW w:w="921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lang w:val="en-MY" w:eastAsia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lang w:val="en-MY" w:eastAsia="en-US"/>
              </w:rPr>
              <w:t>PXDN, NOXA1, DUOX1, PRDX1</w:t>
            </w:r>
          </w:p>
        </w:tc>
      </w:tr>
      <w:tr>
        <w:trPr>
          <w:trHeight w:val="100" w:hRule="atLeast"/>
        </w:trPr>
        <w:tc>
          <w:tcPr>
            <w:tcW w:w="318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i/>
                <w:i/>
                <w:color w:val="000000"/>
                <w:lang w:val="en-MY" w:eastAsia="en-US"/>
              </w:rPr>
            </w:pPr>
            <w:r>
              <w:rPr>
                <w:rFonts w:eastAsia="Times New Roman" w:cs="Calibri" w:ascii="Calibri" w:hAnsi="Calibri"/>
                <w:b/>
                <w:i/>
                <w:color w:val="000000"/>
                <w:lang w:val="en-MY" w:eastAsia="en-US"/>
              </w:rPr>
              <w:t>IPA:</w:t>
            </w:r>
          </w:p>
        </w:tc>
        <w:tc>
          <w:tcPr>
            <w:tcW w:w="2364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b/>
                <w:b/>
                <w:i/>
                <w:i/>
                <w:color w:val="000000"/>
                <w:lang w:val="en-MY" w:eastAsia="en-US"/>
              </w:rPr>
            </w:pPr>
            <w:r>
              <w:rPr>
                <w:rFonts w:eastAsia="Times New Roman" w:cs="Calibri" w:ascii="Calibri" w:hAnsi="Calibri"/>
                <w:b/>
                <w:i/>
                <w:color w:val="000000"/>
                <w:lang w:val="en-MY" w:eastAsia="en-US"/>
              </w:rPr>
            </w:r>
          </w:p>
        </w:tc>
        <w:tc>
          <w:tcPr>
            <w:tcW w:w="9213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i/>
                <w:i/>
                <w:iCs/>
                <w:color w:val="000000"/>
                <w:lang w:val="en-MY" w:eastAsia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lang w:val="en-MY" w:eastAsia="en-US"/>
              </w:rPr>
            </w:r>
          </w:p>
        </w:tc>
      </w:tr>
      <w:tr>
        <w:trPr>
          <w:trHeight w:val="100" w:hRule="atLeast"/>
        </w:trPr>
        <w:tc>
          <w:tcPr>
            <w:tcW w:w="318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MY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MY" w:eastAsia="en-US"/>
              </w:rPr>
              <w:t>Infectious diseases</w:t>
            </w:r>
          </w:p>
        </w:tc>
        <w:tc>
          <w:tcPr>
            <w:tcW w:w="236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MY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MY" w:eastAsia="en-US"/>
              </w:rPr>
              <w:t>4.72E-02 – 7.39E-07</w:t>
            </w:r>
          </w:p>
        </w:tc>
        <w:tc>
          <w:tcPr>
            <w:tcW w:w="921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lang w:val="en-MY" w:eastAsia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lang w:val="en-MY" w:eastAsia="en-US"/>
              </w:rPr>
              <w:t>CD46, IFITM1, IFITM2, IFITM5, F2R, TLR3, IFNAR2</w:t>
            </w:r>
          </w:p>
        </w:tc>
      </w:tr>
      <w:tr>
        <w:trPr>
          <w:trHeight w:val="100" w:hRule="atLeast"/>
        </w:trPr>
        <w:tc>
          <w:tcPr>
            <w:tcW w:w="318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MY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MY" w:eastAsia="en-US"/>
              </w:rPr>
              <w:t>Respiratory diseases</w:t>
            </w:r>
          </w:p>
        </w:tc>
        <w:tc>
          <w:tcPr>
            <w:tcW w:w="236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val="en-MY" w:eastAsia="en-US"/>
              </w:rPr>
              <w:t>7.39E-07 - 4.06E-02</w:t>
            </w:r>
          </w:p>
        </w:tc>
        <w:tc>
          <w:tcPr>
            <w:tcW w:w="921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lang w:val="en-MY" w:eastAsia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lang w:val="en-MY" w:eastAsia="en-US"/>
              </w:rPr>
              <w:t>CD46, IFITM1, IFITM2, IFITM5, NSMF, PTGER3, CYP7B1, AT1, FUT8, MEGF11, TLR3, NPAS3</w:t>
            </w:r>
          </w:p>
        </w:tc>
      </w:tr>
      <w:tr>
        <w:trPr>
          <w:trHeight w:val="100" w:hRule="atLeast"/>
        </w:trPr>
        <w:tc>
          <w:tcPr>
            <w:tcW w:w="318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MY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MY" w:eastAsia="en-US"/>
              </w:rPr>
              <w:t>Molecular transport</w:t>
            </w:r>
          </w:p>
        </w:tc>
        <w:tc>
          <w:tcPr>
            <w:tcW w:w="236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MY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MY" w:eastAsia="en-US"/>
              </w:rPr>
              <w:t>1.39E-03 - 3.77E-02</w:t>
            </w:r>
          </w:p>
        </w:tc>
        <w:tc>
          <w:tcPr>
            <w:tcW w:w="921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lang w:val="en-MY" w:eastAsia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lang w:val="en-MY" w:eastAsia="en-US"/>
              </w:rPr>
              <w:t>PRKG1, PTGER3, F2R, FAT1, PPARD, TLR3</w:t>
            </w:r>
          </w:p>
        </w:tc>
      </w:tr>
      <w:tr>
        <w:trPr>
          <w:trHeight w:val="100" w:hRule="atLeast"/>
        </w:trPr>
        <w:tc>
          <w:tcPr>
            <w:tcW w:w="318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MY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MY" w:eastAsia="en-US"/>
              </w:rPr>
              <w:t>Cell death and survival</w:t>
            </w:r>
          </w:p>
        </w:tc>
        <w:tc>
          <w:tcPr>
            <w:tcW w:w="236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val="en-MY" w:eastAsia="en-US"/>
              </w:rPr>
              <w:t>1.73E-03 - 4.72E-02</w:t>
            </w:r>
          </w:p>
        </w:tc>
        <w:tc>
          <w:tcPr>
            <w:tcW w:w="921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lang w:val="en-MY" w:eastAsia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lang w:val="en-MY" w:eastAsia="en-US"/>
              </w:rPr>
              <w:t>FAT1, PPARD, CD46, TLR3, PRKG1</w:t>
            </w:r>
          </w:p>
        </w:tc>
      </w:tr>
      <w:tr>
        <w:trPr>
          <w:trHeight w:val="100" w:hRule="atLeast"/>
        </w:trPr>
        <w:tc>
          <w:tcPr>
            <w:tcW w:w="318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MY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MY" w:eastAsia="en-US"/>
              </w:rPr>
              <w:t>Energy production</w:t>
            </w:r>
          </w:p>
        </w:tc>
        <w:tc>
          <w:tcPr>
            <w:tcW w:w="236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val="en-MY" w:eastAsia="en-US"/>
              </w:rPr>
              <w:t>1.73E-03 - 1.71E-02</w:t>
            </w:r>
          </w:p>
        </w:tc>
        <w:tc>
          <w:tcPr>
            <w:tcW w:w="921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lang w:val="en-MY" w:eastAsia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lang w:val="en-MY" w:eastAsia="en-US"/>
              </w:rPr>
              <w:t>F2R, PRKG1, PPARD</w:t>
            </w:r>
          </w:p>
        </w:tc>
      </w:tr>
      <w:tr>
        <w:trPr>
          <w:trHeight w:val="100" w:hRule="atLeast"/>
        </w:trPr>
        <w:tc>
          <w:tcPr>
            <w:tcW w:w="318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MY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MY" w:eastAsia="en-US"/>
              </w:rPr>
              <w:t>Cardiovascular development and function</w:t>
            </w:r>
          </w:p>
        </w:tc>
        <w:tc>
          <w:tcPr>
            <w:tcW w:w="236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val="en-MY" w:eastAsia="en-US"/>
              </w:rPr>
              <w:t>7.24E-04 - 4.17E-02</w:t>
            </w:r>
          </w:p>
        </w:tc>
        <w:tc>
          <w:tcPr>
            <w:tcW w:w="921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lang w:val="en-MY" w:eastAsia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lang w:val="en-MY" w:eastAsia="en-US"/>
              </w:rPr>
              <w:t>F2R, PDGFC, TLR3, PRKG1, PTGER3</w:t>
            </w:r>
          </w:p>
        </w:tc>
      </w:tr>
      <w:tr>
        <w:trPr>
          <w:trHeight w:val="100" w:hRule="atLeast"/>
        </w:trPr>
        <w:tc>
          <w:tcPr>
            <w:tcW w:w="31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MY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MY" w:eastAsia="en-US"/>
              </w:rPr>
              <w:t>Organismal development</w:t>
            </w:r>
          </w:p>
        </w:tc>
        <w:tc>
          <w:tcPr>
            <w:tcW w:w="23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MY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MY" w:eastAsia="en-US"/>
              </w:rPr>
              <w:t>7.48E-04 - 4.77E-02</w:t>
            </w:r>
          </w:p>
        </w:tc>
        <w:tc>
          <w:tcPr>
            <w:tcW w:w="92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lang w:val="en-MY" w:eastAsia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lang w:val="en-MY" w:eastAsia="en-US"/>
              </w:rPr>
              <w:t>F2R, PDGFC, TLR3, PPARD, MANBA, OAT, NPAS3, BMP3, PTGER3, IFITM5, IQGAP2, FAT1, FUT8, PARD3, PRKG1, SNX27, PDGFC, BMP3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56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Yiv715956081applestylespan">
    <w:name w:val="yiv715956081apple-style-span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Yiv112735689applestylespan">
    <w:name w:val="yiv112735689apple-style-span"/>
    <w:basedOn w:val="DefaultParagraphFont"/>
    <w:qFormat/>
    <w:rPr/>
  </w:style>
  <w:style w:type="character" w:styleId="Yiv1040869728applestylespan">
    <w:name w:val="yiv1040869728apple-style-span"/>
    <w:basedOn w:val="DefaultParagraphFont"/>
    <w:qFormat/>
    <w:rPr/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TMLPreformattedChar1">
    <w:name w:val="HTML Preformatted Char1"/>
    <w:qFormat/>
    <w:rPr>
      <w:rFonts w:ascii="Courier New" w:hAnsi="Courier New" w:eastAsia="Times New Roman" w:cs="Courier New"/>
      <w:sz w:val="20"/>
      <w:szCs w:val="20"/>
      <w:lang w:eastAsia="ja-JP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lorfulShadingAccent1">
    <w:name w:val="Colorful Shading - Accent 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2T15:11:00Z</dcterms:created>
  <dc:creator>Hoh Boon Peng</dc:creator>
  <dc:description/>
  <cp:keywords/>
  <dc:language>en-US</dc:language>
  <cp:lastModifiedBy>Hoh Boon Peng</cp:lastModifiedBy>
  <dcterms:modified xsi:type="dcterms:W3CDTF">2016-02-02T15:11:00Z</dcterms:modified>
  <cp:revision>2</cp:revision>
  <dc:subject/>
  <dc:title/>
</cp:coreProperties>
</file>